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9AD78B" w14:textId="72599A56" w:rsidR="005A50B7" w:rsidRDefault="00E44DEA" w:rsidP="007C3360">
      <w:pPr>
        <w:spacing w:after="160" w:line="259" w:lineRule="auto"/>
        <w:jc w:val="center"/>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77806AA6" wp14:editId="73E2032D">
            <wp:extent cx="5857200" cy="2675662"/>
            <wp:effectExtent l="0" t="0" r="0" b="0"/>
            <wp:docPr id="15923383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338386" name="Picture 1"/>
                    <pic:cNvPicPr>
                      <a:picLocks noChangeAspect="1" noChangeArrowheads="1"/>
                    </pic:cNvPicPr>
                  </pic:nvPicPr>
                  <pic:blipFill>
                    <a:blip r:embed="rId7"/>
                    <a:stretch>
                      <a:fillRect/>
                    </a:stretch>
                  </pic:blipFill>
                  <pic:spPr bwMode="auto">
                    <a:xfrm>
                      <a:off x="0" y="0"/>
                      <a:ext cx="5857200" cy="2675662"/>
                    </a:xfrm>
                    <a:prstGeom prst="rect">
                      <a:avLst/>
                    </a:prstGeom>
                    <a:noFill/>
                    <a:ln>
                      <a:noFill/>
                    </a:ln>
                  </pic:spPr>
                </pic:pic>
              </a:graphicData>
            </a:graphic>
          </wp:inline>
        </w:drawing>
      </w:r>
    </w:p>
    <w:p w14:paraId="6D9A8787" w14:textId="65662096" w:rsidR="0003796E" w:rsidRPr="00E51AE7" w:rsidRDefault="001230B0" w:rsidP="00554699">
      <w:pPr>
        <w:spacing w:after="160" w:line="259" w:lineRule="auto"/>
        <w:jc w:val="both"/>
        <w:rPr>
          <w:rFonts w:ascii="Times New Roman" w:hAnsi="Times New Roman" w:cs="Times New Roman"/>
          <w:color w:val="1A1A1A"/>
          <w:sz w:val="20"/>
          <w:szCs w:val="20"/>
        </w:rPr>
      </w:pPr>
      <w:r w:rsidRPr="004A3C03">
        <w:rPr>
          <w:rFonts w:ascii="Times New Roman" w:hAnsi="Times New Roman" w:cs="Times New Roman"/>
          <w:b/>
          <w:bCs/>
          <w:sz w:val="20"/>
          <w:szCs w:val="20"/>
        </w:rPr>
        <w:t>S</w:t>
      </w:r>
      <w:r w:rsidR="006F421E">
        <w:rPr>
          <w:rFonts w:ascii="Times New Roman" w:hAnsi="Times New Roman" w:cs="Times New Roman"/>
          <w:b/>
          <w:bCs/>
          <w:sz w:val="20"/>
          <w:szCs w:val="20"/>
        </w:rPr>
        <w:t>7</w:t>
      </w:r>
      <w:r w:rsidRPr="004A3C03">
        <w:rPr>
          <w:rFonts w:ascii="Times New Roman" w:hAnsi="Times New Roman" w:cs="Times New Roman"/>
          <w:b/>
          <w:bCs/>
          <w:sz w:val="20"/>
          <w:szCs w:val="20"/>
        </w:rPr>
        <w:t xml:space="preserve"> Fig. Validation of organoid </w:t>
      </w:r>
      <w:r w:rsidR="000C364A">
        <w:rPr>
          <w:rFonts w:ascii="Times New Roman" w:hAnsi="Times New Roman" w:cs="Times New Roman"/>
          <w:b/>
          <w:bCs/>
          <w:sz w:val="20"/>
          <w:szCs w:val="20"/>
        </w:rPr>
        <w:t xml:space="preserve">and neuron </w:t>
      </w:r>
      <w:r w:rsidRPr="004A3C03">
        <w:rPr>
          <w:rFonts w:ascii="Times New Roman" w:hAnsi="Times New Roman" w:cs="Times New Roman"/>
          <w:b/>
          <w:bCs/>
          <w:sz w:val="20"/>
          <w:szCs w:val="20"/>
        </w:rPr>
        <w:t>infection experiment</w:t>
      </w:r>
      <w:r w:rsidR="002D452B">
        <w:rPr>
          <w:rFonts w:ascii="Times New Roman" w:hAnsi="Times New Roman" w:cs="Times New Roman"/>
          <w:b/>
          <w:bCs/>
          <w:sz w:val="20"/>
          <w:szCs w:val="20"/>
        </w:rPr>
        <w:t>s</w:t>
      </w:r>
      <w:r w:rsidRPr="004A3C03">
        <w:rPr>
          <w:rFonts w:ascii="Times New Roman" w:hAnsi="Times New Roman" w:cs="Times New Roman"/>
          <w:b/>
          <w:bCs/>
          <w:sz w:val="20"/>
          <w:szCs w:val="20"/>
        </w:rPr>
        <w:t>.</w:t>
      </w:r>
      <w:r w:rsidRPr="004A3C03">
        <w:rPr>
          <w:rFonts w:ascii="Times New Roman" w:hAnsi="Times New Roman" w:cs="Times New Roman"/>
          <w:sz w:val="20"/>
          <w:szCs w:val="20"/>
        </w:rPr>
        <w:t xml:space="preserve"> </w:t>
      </w:r>
      <w:r w:rsidR="005C1BDE">
        <w:rPr>
          <w:rFonts w:ascii="Times New Roman" w:hAnsi="Times New Roman" w:cs="Times New Roman"/>
          <w:sz w:val="20"/>
          <w:szCs w:val="20"/>
        </w:rPr>
        <w:t>(</w:t>
      </w:r>
      <w:r w:rsidR="005C1BDE">
        <w:rPr>
          <w:rFonts w:ascii="Times New Roman" w:hAnsi="Times New Roman" w:cs="Times New Roman"/>
          <w:b/>
          <w:bCs/>
          <w:sz w:val="20"/>
          <w:szCs w:val="20"/>
        </w:rPr>
        <w:t>A</w:t>
      </w:r>
      <w:r w:rsidR="005C1BDE">
        <w:rPr>
          <w:rFonts w:ascii="Times New Roman" w:hAnsi="Times New Roman" w:cs="Times New Roman"/>
          <w:sz w:val="20"/>
          <w:szCs w:val="20"/>
        </w:rPr>
        <w:t>)</w:t>
      </w:r>
      <w:r w:rsidR="005C1BDE" w:rsidRPr="004A3C03">
        <w:rPr>
          <w:rFonts w:ascii="Times New Roman" w:hAnsi="Times New Roman" w:cs="Times New Roman"/>
          <w:sz w:val="20"/>
          <w:szCs w:val="20"/>
        </w:rPr>
        <w:t xml:space="preserve"> The growth of CVA13 viruses in organoid line derived from patient 2. </w:t>
      </w:r>
      <w:r w:rsidRPr="004A3C03">
        <w:rPr>
          <w:rFonts w:ascii="Times New Roman" w:hAnsi="Times New Roman" w:cs="Times New Roman"/>
          <w:sz w:val="20"/>
          <w:szCs w:val="20"/>
        </w:rPr>
        <w:t>(</w:t>
      </w:r>
      <w:r w:rsidR="005C1BDE">
        <w:rPr>
          <w:rFonts w:ascii="Times New Roman" w:hAnsi="Times New Roman" w:cs="Times New Roman"/>
          <w:b/>
          <w:bCs/>
          <w:sz w:val="20"/>
          <w:szCs w:val="20"/>
        </w:rPr>
        <w:t>B</w:t>
      </w:r>
      <w:r w:rsidRPr="004A3C03">
        <w:rPr>
          <w:rFonts w:ascii="Times New Roman" w:hAnsi="Times New Roman" w:cs="Times New Roman"/>
          <w:sz w:val="20"/>
          <w:szCs w:val="20"/>
        </w:rPr>
        <w:t>)</w:t>
      </w:r>
      <w:r w:rsidR="00E649BB">
        <w:rPr>
          <w:rFonts w:ascii="Times New Roman" w:hAnsi="Times New Roman" w:cs="Times New Roman"/>
          <w:sz w:val="20"/>
          <w:szCs w:val="20"/>
        </w:rPr>
        <w:t xml:space="preserve"> </w:t>
      </w:r>
      <w:r w:rsidR="005F640D">
        <w:rPr>
          <w:rFonts w:ascii="Times New Roman" w:hAnsi="Times New Roman" w:cs="Times New Roman"/>
          <w:sz w:val="20"/>
          <w:szCs w:val="20"/>
        </w:rPr>
        <w:t>Representative s</w:t>
      </w:r>
      <w:r w:rsidR="00E649BB" w:rsidRPr="00E649BB">
        <w:rPr>
          <w:rFonts w:ascii="Times New Roman" w:hAnsi="Times New Roman" w:cs="Times New Roman"/>
          <w:sz w:val="20"/>
          <w:szCs w:val="20"/>
        </w:rPr>
        <w:t xml:space="preserve">equencing chromatograms of RT-PCR products </w:t>
      </w:r>
      <w:r w:rsidR="00E649BB">
        <w:rPr>
          <w:rFonts w:ascii="Times New Roman" w:hAnsi="Times New Roman" w:cs="Times New Roman"/>
          <w:sz w:val="20"/>
          <w:szCs w:val="20"/>
        </w:rPr>
        <w:t>from viruses derived from the final time point</w:t>
      </w:r>
      <w:r w:rsidR="00517B70">
        <w:rPr>
          <w:rFonts w:ascii="Times New Roman" w:hAnsi="Times New Roman" w:cs="Times New Roman"/>
          <w:sz w:val="20"/>
          <w:szCs w:val="20"/>
        </w:rPr>
        <w:t>s</w:t>
      </w:r>
      <w:r w:rsidR="00E649BB">
        <w:rPr>
          <w:rFonts w:ascii="Times New Roman" w:hAnsi="Times New Roman" w:cs="Times New Roman"/>
          <w:sz w:val="20"/>
          <w:szCs w:val="20"/>
        </w:rPr>
        <w:t xml:space="preserve"> </w:t>
      </w:r>
      <w:r w:rsidR="000255CB">
        <w:rPr>
          <w:rFonts w:ascii="Times New Roman" w:hAnsi="Times New Roman" w:cs="Times New Roman"/>
          <w:sz w:val="20"/>
          <w:szCs w:val="20"/>
        </w:rPr>
        <w:t>i</w:t>
      </w:r>
      <w:r w:rsidR="00E649BB">
        <w:rPr>
          <w:rFonts w:ascii="Times New Roman" w:hAnsi="Times New Roman" w:cs="Times New Roman"/>
          <w:sz w:val="20"/>
          <w:szCs w:val="20"/>
        </w:rPr>
        <w:t xml:space="preserve">n Fig. </w:t>
      </w:r>
      <w:r w:rsidR="005F640D">
        <w:rPr>
          <w:rFonts w:ascii="Times New Roman" w:hAnsi="Times New Roman" w:cs="Times New Roman"/>
          <w:sz w:val="20"/>
          <w:szCs w:val="20"/>
        </w:rPr>
        <w:t>7A and 7C</w:t>
      </w:r>
      <w:r w:rsidR="00E649BB">
        <w:rPr>
          <w:rFonts w:ascii="Times New Roman" w:hAnsi="Times New Roman" w:cs="Times New Roman"/>
          <w:sz w:val="20"/>
          <w:szCs w:val="20"/>
        </w:rPr>
        <w:t>.</w:t>
      </w:r>
      <w:r w:rsidR="00AD4C6B">
        <w:rPr>
          <w:rFonts w:ascii="Times New Roman" w:hAnsi="Times New Roman" w:cs="Times New Roman"/>
          <w:sz w:val="20"/>
          <w:szCs w:val="20"/>
        </w:rPr>
        <w:t xml:space="preserve"> </w:t>
      </w:r>
      <w:r w:rsidRPr="004A3C03">
        <w:rPr>
          <w:rFonts w:ascii="Times New Roman" w:hAnsi="Times New Roman" w:cs="Times New Roman"/>
          <w:sz w:val="20"/>
          <w:szCs w:val="20"/>
        </w:rPr>
        <w:t>(</w:t>
      </w:r>
      <w:r w:rsidR="00AD4C6B">
        <w:rPr>
          <w:rFonts w:ascii="Times New Roman" w:hAnsi="Times New Roman" w:cs="Times New Roman"/>
          <w:b/>
          <w:bCs/>
          <w:sz w:val="20"/>
          <w:szCs w:val="20"/>
        </w:rPr>
        <w:t>C</w:t>
      </w:r>
      <w:r w:rsidRPr="004A3C03">
        <w:rPr>
          <w:rFonts w:ascii="Times New Roman" w:hAnsi="Times New Roman" w:cs="Times New Roman"/>
          <w:sz w:val="20"/>
          <w:szCs w:val="20"/>
        </w:rPr>
        <w:t xml:space="preserve">) </w:t>
      </w:r>
      <w:r w:rsidR="00517B70" w:rsidRPr="00694ACB">
        <w:rPr>
          <w:rFonts w:ascii="Times New Roman" w:hAnsi="Times New Roman" w:cs="Times New Roman"/>
          <w:sz w:val="20"/>
          <w:szCs w:val="20"/>
        </w:rPr>
        <w:t xml:space="preserve">Differentiation of human intestinal organoid cultures. Results of </w:t>
      </w:r>
      <w:proofErr w:type="spellStart"/>
      <w:r w:rsidR="00517B70" w:rsidRPr="00694ACB">
        <w:rPr>
          <w:rFonts w:ascii="Times New Roman" w:hAnsi="Times New Roman" w:cs="Times New Roman"/>
          <w:sz w:val="20"/>
          <w:szCs w:val="20"/>
        </w:rPr>
        <w:t>qRT</w:t>
      </w:r>
      <w:proofErr w:type="spellEnd"/>
      <w:r w:rsidR="00517B70" w:rsidRPr="00694ACB">
        <w:rPr>
          <w:rFonts w:ascii="Times New Roman" w:hAnsi="Times New Roman" w:cs="Times New Roman"/>
          <w:sz w:val="20"/>
          <w:szCs w:val="20"/>
        </w:rPr>
        <w:t xml:space="preserve">-PCR showing fold change in transcript levels in differentiated </w:t>
      </w:r>
      <w:r w:rsidR="00C147CF">
        <w:rPr>
          <w:rFonts w:ascii="Times New Roman" w:hAnsi="Times New Roman" w:cs="Times New Roman"/>
          <w:sz w:val="20"/>
          <w:szCs w:val="20"/>
        </w:rPr>
        <w:t xml:space="preserve">duodenum </w:t>
      </w:r>
      <w:r w:rsidR="00517B70" w:rsidRPr="00694ACB">
        <w:rPr>
          <w:rFonts w:ascii="Times New Roman" w:hAnsi="Times New Roman" w:cs="Times New Roman"/>
          <w:sz w:val="20"/>
          <w:szCs w:val="20"/>
        </w:rPr>
        <w:t xml:space="preserve">organoids </w:t>
      </w:r>
      <w:r w:rsidR="00F002B6">
        <w:rPr>
          <w:rFonts w:ascii="Times New Roman" w:hAnsi="Times New Roman" w:cs="Times New Roman"/>
          <w:sz w:val="20"/>
          <w:szCs w:val="20"/>
        </w:rPr>
        <w:t xml:space="preserve">(days 1-4) </w:t>
      </w:r>
      <w:r w:rsidR="00517B70" w:rsidRPr="00694ACB">
        <w:rPr>
          <w:rFonts w:ascii="Times New Roman" w:hAnsi="Times New Roman" w:cs="Times New Roman"/>
          <w:sz w:val="20"/>
          <w:szCs w:val="20"/>
        </w:rPr>
        <w:t xml:space="preserve">relative to transcript levels in undifferentiated organoids (day 0). </w:t>
      </w:r>
      <w:r w:rsidR="00F002B6">
        <w:rPr>
          <w:rFonts w:ascii="Times New Roman" w:hAnsi="Times New Roman" w:cs="Times New Roman"/>
          <w:sz w:val="20"/>
          <w:szCs w:val="20"/>
        </w:rPr>
        <w:t xml:space="preserve">The </w:t>
      </w:r>
      <w:r w:rsidR="00C147CF">
        <w:rPr>
          <w:rFonts w:ascii="Times New Roman" w:hAnsi="Times New Roman" w:cs="Times New Roman"/>
          <w:sz w:val="20"/>
          <w:szCs w:val="20"/>
        </w:rPr>
        <w:t>GAPDH</w:t>
      </w:r>
      <w:r w:rsidR="00517B70" w:rsidRPr="00694ACB">
        <w:rPr>
          <w:rFonts w:ascii="Times New Roman" w:hAnsi="Times New Roman" w:cs="Times New Roman"/>
          <w:sz w:val="20"/>
          <w:szCs w:val="20"/>
        </w:rPr>
        <w:t xml:space="preserve"> transcript was used for normalization</w:t>
      </w:r>
      <w:r w:rsidR="00F5186A">
        <w:rPr>
          <w:rFonts w:ascii="Times New Roman" w:hAnsi="Times New Roman" w:cs="Times New Roman"/>
          <w:sz w:val="20"/>
          <w:szCs w:val="20"/>
        </w:rPr>
        <w:t>.</w:t>
      </w:r>
      <w:r w:rsidR="00517B70" w:rsidRPr="00694ACB">
        <w:rPr>
          <w:rFonts w:ascii="Times New Roman" w:hAnsi="Times New Roman" w:cs="Times New Roman"/>
          <w:sz w:val="20"/>
          <w:szCs w:val="20"/>
        </w:rPr>
        <w:t xml:space="preserve"> </w:t>
      </w:r>
      <w:r w:rsidR="00F5186A">
        <w:rPr>
          <w:rFonts w:ascii="Times New Roman" w:hAnsi="Times New Roman" w:cs="Times New Roman"/>
          <w:sz w:val="20"/>
          <w:szCs w:val="20"/>
        </w:rPr>
        <w:t>LGR5,</w:t>
      </w:r>
      <w:r w:rsidR="00517B70" w:rsidRPr="00694ACB">
        <w:rPr>
          <w:rFonts w:ascii="Times New Roman" w:hAnsi="Times New Roman" w:cs="Times New Roman"/>
          <w:sz w:val="20"/>
          <w:szCs w:val="20"/>
        </w:rPr>
        <w:t xml:space="preserve"> a stem cell marker, leucine-rich repeat-containing G-protein coupled receptor 5</w:t>
      </w:r>
      <w:r w:rsidR="00F5186A">
        <w:rPr>
          <w:rFonts w:ascii="Times New Roman" w:hAnsi="Times New Roman" w:cs="Times New Roman"/>
          <w:sz w:val="20"/>
          <w:szCs w:val="20"/>
        </w:rPr>
        <w:t>;</w:t>
      </w:r>
      <w:r w:rsidR="00517B70" w:rsidRPr="00694ACB">
        <w:rPr>
          <w:rFonts w:ascii="Times New Roman" w:hAnsi="Times New Roman" w:cs="Times New Roman"/>
          <w:sz w:val="20"/>
          <w:szCs w:val="20"/>
        </w:rPr>
        <w:t xml:space="preserve"> </w:t>
      </w:r>
      <w:r w:rsidR="00F5186A">
        <w:rPr>
          <w:rFonts w:ascii="Times New Roman" w:hAnsi="Times New Roman" w:cs="Times New Roman"/>
          <w:sz w:val="20"/>
          <w:szCs w:val="20"/>
        </w:rPr>
        <w:t xml:space="preserve">ALP, </w:t>
      </w:r>
      <w:r w:rsidR="00517B70" w:rsidRPr="00694ACB">
        <w:rPr>
          <w:rFonts w:ascii="Times New Roman" w:hAnsi="Times New Roman" w:cs="Times New Roman"/>
          <w:sz w:val="20"/>
          <w:szCs w:val="20"/>
        </w:rPr>
        <w:t>a mature enterocyte marker, alkaline phosphatase</w:t>
      </w:r>
      <w:r w:rsidR="00F5186A">
        <w:rPr>
          <w:rFonts w:ascii="Times New Roman" w:hAnsi="Times New Roman" w:cs="Times New Roman"/>
          <w:sz w:val="20"/>
          <w:szCs w:val="20"/>
        </w:rPr>
        <w:t xml:space="preserve">; Villin, </w:t>
      </w:r>
      <w:r w:rsidR="00517B70" w:rsidRPr="00694ACB">
        <w:rPr>
          <w:rFonts w:ascii="Times New Roman" w:hAnsi="Times New Roman" w:cs="Times New Roman"/>
          <w:sz w:val="20"/>
          <w:szCs w:val="20"/>
        </w:rPr>
        <w:t>an epithelial cell marker</w:t>
      </w:r>
      <w:r w:rsidR="00F002B6">
        <w:rPr>
          <w:rFonts w:ascii="Times New Roman" w:hAnsi="Times New Roman" w:cs="Times New Roman"/>
          <w:sz w:val="20"/>
          <w:szCs w:val="20"/>
        </w:rPr>
        <w:t>.</w:t>
      </w:r>
      <w:r w:rsidR="00517B70" w:rsidRPr="00694ACB">
        <w:rPr>
          <w:rFonts w:ascii="Times New Roman" w:hAnsi="Times New Roman" w:cs="Times New Roman"/>
          <w:sz w:val="20"/>
          <w:szCs w:val="20"/>
        </w:rPr>
        <w:t xml:space="preserve"> </w:t>
      </w:r>
      <w:r w:rsidR="00F002B6">
        <w:rPr>
          <w:rFonts w:ascii="Times New Roman" w:hAnsi="Times New Roman" w:cs="Times New Roman"/>
          <w:sz w:val="20"/>
          <w:szCs w:val="20"/>
        </w:rPr>
        <w:t xml:space="preserve">Plotted data represent </w:t>
      </w:r>
      <w:r w:rsidR="00517B70" w:rsidRPr="00694ACB">
        <w:rPr>
          <w:rFonts w:ascii="Times New Roman" w:hAnsi="Times New Roman" w:cs="Times New Roman"/>
          <w:sz w:val="20"/>
          <w:szCs w:val="20"/>
        </w:rPr>
        <w:t xml:space="preserve">means ± </w:t>
      </w:r>
      <w:proofErr w:type="spellStart"/>
      <w:r w:rsidR="00517B70" w:rsidRPr="00694ACB">
        <w:rPr>
          <w:rFonts w:ascii="Times New Roman" w:hAnsi="Times New Roman" w:cs="Times New Roman"/>
          <w:sz w:val="20"/>
          <w:szCs w:val="20"/>
        </w:rPr>
        <w:t>s.d.</w:t>
      </w:r>
      <w:proofErr w:type="spellEnd"/>
      <w:r w:rsidR="00517B70" w:rsidRPr="00694ACB">
        <w:rPr>
          <w:rFonts w:ascii="Times New Roman" w:hAnsi="Times New Roman" w:cs="Times New Roman"/>
          <w:sz w:val="20"/>
          <w:szCs w:val="20"/>
        </w:rPr>
        <w:t>; n = 3.</w:t>
      </w:r>
    </w:p>
    <w:sectPr w:rsidR="0003796E" w:rsidRPr="00E51AE7" w:rsidSect="00CD2652">
      <w:headerReference w:type="even" r:id="rId8"/>
      <w:headerReference w:type="default" r:id="rId9"/>
      <w:footerReference w:type="even" r:id="rId10"/>
      <w:footerReference w:type="default" r:id="rId11"/>
      <w:headerReference w:type="first" r:id="rId12"/>
      <w:footerReference w:type="first" r:id="rId13"/>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4EE7AC" w14:textId="77777777" w:rsidR="00622E19" w:rsidRDefault="00622E19" w:rsidP="00D43344">
      <w:r>
        <w:separator/>
      </w:r>
    </w:p>
  </w:endnote>
  <w:endnote w:type="continuationSeparator" w:id="0">
    <w:p w14:paraId="3A806476" w14:textId="77777777" w:rsidR="00622E19" w:rsidRDefault="00622E19" w:rsidP="00D43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19F631" w14:textId="77777777" w:rsidR="00D43344" w:rsidRDefault="00D433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39663" w14:textId="77777777" w:rsidR="00D43344" w:rsidRDefault="00D433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07AA3" w14:textId="77777777" w:rsidR="00D43344" w:rsidRDefault="00D433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9DE010" w14:textId="77777777" w:rsidR="00622E19" w:rsidRDefault="00622E19" w:rsidP="00D43344">
      <w:r>
        <w:separator/>
      </w:r>
    </w:p>
  </w:footnote>
  <w:footnote w:type="continuationSeparator" w:id="0">
    <w:p w14:paraId="4225A075" w14:textId="77777777" w:rsidR="00622E19" w:rsidRDefault="00622E19" w:rsidP="00D433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59D82" w14:textId="77777777" w:rsidR="00D43344" w:rsidRDefault="00D433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A5942" w14:textId="77777777" w:rsidR="00D43344" w:rsidRDefault="00D433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D2A8F" w14:textId="77777777" w:rsidR="00D43344" w:rsidRDefault="00D433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1MDczsTAxNzQwMjNT0lEKTi0uzszPAykwMawFAHwOYFEtAAAA"/>
  </w:docVars>
  <w:rsids>
    <w:rsidRoot w:val="00A47415"/>
    <w:rsid w:val="000024E8"/>
    <w:rsid w:val="00002533"/>
    <w:rsid w:val="00002C25"/>
    <w:rsid w:val="00014734"/>
    <w:rsid w:val="00015765"/>
    <w:rsid w:val="00022A7B"/>
    <w:rsid w:val="00024E20"/>
    <w:rsid w:val="000255CB"/>
    <w:rsid w:val="00027B50"/>
    <w:rsid w:val="00030DDC"/>
    <w:rsid w:val="00031FC0"/>
    <w:rsid w:val="00032847"/>
    <w:rsid w:val="0003796E"/>
    <w:rsid w:val="0004381B"/>
    <w:rsid w:val="0004668E"/>
    <w:rsid w:val="0005179C"/>
    <w:rsid w:val="00051A21"/>
    <w:rsid w:val="00055CF9"/>
    <w:rsid w:val="00057FC3"/>
    <w:rsid w:val="000636A9"/>
    <w:rsid w:val="00066C52"/>
    <w:rsid w:val="00081955"/>
    <w:rsid w:val="000826F3"/>
    <w:rsid w:val="00084042"/>
    <w:rsid w:val="000841DD"/>
    <w:rsid w:val="0009006B"/>
    <w:rsid w:val="00091BE6"/>
    <w:rsid w:val="000A708B"/>
    <w:rsid w:val="000B650D"/>
    <w:rsid w:val="000C364A"/>
    <w:rsid w:val="000C7320"/>
    <w:rsid w:val="000D6638"/>
    <w:rsid w:val="000E57C7"/>
    <w:rsid w:val="000E70DF"/>
    <w:rsid w:val="000F4F4B"/>
    <w:rsid w:val="000F5291"/>
    <w:rsid w:val="00111B59"/>
    <w:rsid w:val="001230B0"/>
    <w:rsid w:val="00123F86"/>
    <w:rsid w:val="0012703F"/>
    <w:rsid w:val="00127747"/>
    <w:rsid w:val="001311F9"/>
    <w:rsid w:val="0014331D"/>
    <w:rsid w:val="00146075"/>
    <w:rsid w:val="001465AC"/>
    <w:rsid w:val="001579EA"/>
    <w:rsid w:val="00162F78"/>
    <w:rsid w:val="00166451"/>
    <w:rsid w:val="00171726"/>
    <w:rsid w:val="0018475B"/>
    <w:rsid w:val="0019234E"/>
    <w:rsid w:val="001A0737"/>
    <w:rsid w:val="001A23B5"/>
    <w:rsid w:val="001B09BE"/>
    <w:rsid w:val="001B65E7"/>
    <w:rsid w:val="001C16D4"/>
    <w:rsid w:val="001C42BE"/>
    <w:rsid w:val="001C6C8D"/>
    <w:rsid w:val="001C72A6"/>
    <w:rsid w:val="001E24E7"/>
    <w:rsid w:val="001E3DD1"/>
    <w:rsid w:val="001E473E"/>
    <w:rsid w:val="001E7600"/>
    <w:rsid w:val="00216ECF"/>
    <w:rsid w:val="0023017E"/>
    <w:rsid w:val="00230BFB"/>
    <w:rsid w:val="0024215E"/>
    <w:rsid w:val="00244137"/>
    <w:rsid w:val="00244957"/>
    <w:rsid w:val="0024571C"/>
    <w:rsid w:val="00247A12"/>
    <w:rsid w:val="0025282B"/>
    <w:rsid w:val="002717FD"/>
    <w:rsid w:val="0027245A"/>
    <w:rsid w:val="00276985"/>
    <w:rsid w:val="002856E9"/>
    <w:rsid w:val="002859B8"/>
    <w:rsid w:val="00290E7F"/>
    <w:rsid w:val="002A6958"/>
    <w:rsid w:val="002B0687"/>
    <w:rsid w:val="002B2ADE"/>
    <w:rsid w:val="002C2AD2"/>
    <w:rsid w:val="002D3C7A"/>
    <w:rsid w:val="002D452B"/>
    <w:rsid w:val="002E1AA0"/>
    <w:rsid w:val="002F3ED4"/>
    <w:rsid w:val="00301E56"/>
    <w:rsid w:val="00311957"/>
    <w:rsid w:val="00320FAC"/>
    <w:rsid w:val="00323167"/>
    <w:rsid w:val="00327C2F"/>
    <w:rsid w:val="00341C73"/>
    <w:rsid w:val="00347543"/>
    <w:rsid w:val="00357E15"/>
    <w:rsid w:val="00361662"/>
    <w:rsid w:val="003744A6"/>
    <w:rsid w:val="00375022"/>
    <w:rsid w:val="003754A1"/>
    <w:rsid w:val="00377186"/>
    <w:rsid w:val="00382CD2"/>
    <w:rsid w:val="003869CB"/>
    <w:rsid w:val="00391BE0"/>
    <w:rsid w:val="00391DC0"/>
    <w:rsid w:val="003A4B40"/>
    <w:rsid w:val="003A6AB1"/>
    <w:rsid w:val="003A76E3"/>
    <w:rsid w:val="003B3195"/>
    <w:rsid w:val="003C0162"/>
    <w:rsid w:val="003C5DF1"/>
    <w:rsid w:val="003E5E01"/>
    <w:rsid w:val="003F432B"/>
    <w:rsid w:val="004012D8"/>
    <w:rsid w:val="004013A2"/>
    <w:rsid w:val="00412125"/>
    <w:rsid w:val="00417756"/>
    <w:rsid w:val="004275FA"/>
    <w:rsid w:val="00434D89"/>
    <w:rsid w:val="00435AD3"/>
    <w:rsid w:val="004450BC"/>
    <w:rsid w:val="0045535D"/>
    <w:rsid w:val="0045604B"/>
    <w:rsid w:val="00460B61"/>
    <w:rsid w:val="00467B2B"/>
    <w:rsid w:val="004715C9"/>
    <w:rsid w:val="004763C8"/>
    <w:rsid w:val="00484437"/>
    <w:rsid w:val="0049076D"/>
    <w:rsid w:val="00491E8A"/>
    <w:rsid w:val="004A3C03"/>
    <w:rsid w:val="004A6AE7"/>
    <w:rsid w:val="004A7BF2"/>
    <w:rsid w:val="004B1B08"/>
    <w:rsid w:val="004B4AB6"/>
    <w:rsid w:val="004B67B9"/>
    <w:rsid w:val="004C24D9"/>
    <w:rsid w:val="004E04C8"/>
    <w:rsid w:val="004E36FF"/>
    <w:rsid w:val="004E45FF"/>
    <w:rsid w:val="004F2410"/>
    <w:rsid w:val="004F26A5"/>
    <w:rsid w:val="00516FA4"/>
    <w:rsid w:val="00517702"/>
    <w:rsid w:val="00517B70"/>
    <w:rsid w:val="00521CFA"/>
    <w:rsid w:val="0052540C"/>
    <w:rsid w:val="0052746A"/>
    <w:rsid w:val="00532211"/>
    <w:rsid w:val="0053318E"/>
    <w:rsid w:val="00537FD6"/>
    <w:rsid w:val="00544BDC"/>
    <w:rsid w:val="00551973"/>
    <w:rsid w:val="00554699"/>
    <w:rsid w:val="00562C7D"/>
    <w:rsid w:val="0058298C"/>
    <w:rsid w:val="00585A02"/>
    <w:rsid w:val="00586CCB"/>
    <w:rsid w:val="00593A7F"/>
    <w:rsid w:val="005946A3"/>
    <w:rsid w:val="005A50B7"/>
    <w:rsid w:val="005C1BDE"/>
    <w:rsid w:val="005C29DC"/>
    <w:rsid w:val="005F55EF"/>
    <w:rsid w:val="005F5639"/>
    <w:rsid w:val="005F640D"/>
    <w:rsid w:val="00602240"/>
    <w:rsid w:val="0061376A"/>
    <w:rsid w:val="006139D3"/>
    <w:rsid w:val="00622E19"/>
    <w:rsid w:val="00637F74"/>
    <w:rsid w:val="00641003"/>
    <w:rsid w:val="00642CDB"/>
    <w:rsid w:val="0064311C"/>
    <w:rsid w:val="006438FA"/>
    <w:rsid w:val="006559E0"/>
    <w:rsid w:val="00666EC5"/>
    <w:rsid w:val="00667CD4"/>
    <w:rsid w:val="00672D2A"/>
    <w:rsid w:val="00676E58"/>
    <w:rsid w:val="00682B55"/>
    <w:rsid w:val="0069214C"/>
    <w:rsid w:val="00692491"/>
    <w:rsid w:val="00692786"/>
    <w:rsid w:val="00693B27"/>
    <w:rsid w:val="00694ACB"/>
    <w:rsid w:val="006A2617"/>
    <w:rsid w:val="006A67EA"/>
    <w:rsid w:val="006B4ABF"/>
    <w:rsid w:val="006B4F7E"/>
    <w:rsid w:val="006C0FDF"/>
    <w:rsid w:val="006C2036"/>
    <w:rsid w:val="006D1B15"/>
    <w:rsid w:val="006D3EEF"/>
    <w:rsid w:val="006D4B8B"/>
    <w:rsid w:val="006E624B"/>
    <w:rsid w:val="006F421E"/>
    <w:rsid w:val="006F5872"/>
    <w:rsid w:val="006F7375"/>
    <w:rsid w:val="00701679"/>
    <w:rsid w:val="00703211"/>
    <w:rsid w:val="007143FD"/>
    <w:rsid w:val="00714BB7"/>
    <w:rsid w:val="00715A5C"/>
    <w:rsid w:val="00716063"/>
    <w:rsid w:val="00716528"/>
    <w:rsid w:val="007238FC"/>
    <w:rsid w:val="007513D9"/>
    <w:rsid w:val="00753458"/>
    <w:rsid w:val="007563D8"/>
    <w:rsid w:val="007622C7"/>
    <w:rsid w:val="00763225"/>
    <w:rsid w:val="00765A40"/>
    <w:rsid w:val="007712C3"/>
    <w:rsid w:val="0077247E"/>
    <w:rsid w:val="00780E31"/>
    <w:rsid w:val="00784E47"/>
    <w:rsid w:val="00797457"/>
    <w:rsid w:val="007A28E3"/>
    <w:rsid w:val="007A548F"/>
    <w:rsid w:val="007B5F83"/>
    <w:rsid w:val="007C243A"/>
    <w:rsid w:val="007C2ACF"/>
    <w:rsid w:val="007C3360"/>
    <w:rsid w:val="007D6D33"/>
    <w:rsid w:val="007E3144"/>
    <w:rsid w:val="007E71F3"/>
    <w:rsid w:val="008004F1"/>
    <w:rsid w:val="00802010"/>
    <w:rsid w:val="00806487"/>
    <w:rsid w:val="0080765D"/>
    <w:rsid w:val="00811CD5"/>
    <w:rsid w:val="0081259D"/>
    <w:rsid w:val="008250CF"/>
    <w:rsid w:val="00833606"/>
    <w:rsid w:val="00844E8A"/>
    <w:rsid w:val="00850100"/>
    <w:rsid w:val="00862619"/>
    <w:rsid w:val="00866AB6"/>
    <w:rsid w:val="00870F78"/>
    <w:rsid w:val="00872C63"/>
    <w:rsid w:val="00881820"/>
    <w:rsid w:val="00893CCD"/>
    <w:rsid w:val="008A5D2F"/>
    <w:rsid w:val="008B0F17"/>
    <w:rsid w:val="008B1D92"/>
    <w:rsid w:val="008B6BCE"/>
    <w:rsid w:val="008B70BE"/>
    <w:rsid w:val="008C3E00"/>
    <w:rsid w:val="008C7321"/>
    <w:rsid w:val="008C73C1"/>
    <w:rsid w:val="008D49C3"/>
    <w:rsid w:val="008E23E4"/>
    <w:rsid w:val="008E5470"/>
    <w:rsid w:val="00903285"/>
    <w:rsid w:val="009065D9"/>
    <w:rsid w:val="00910A7E"/>
    <w:rsid w:val="0093374C"/>
    <w:rsid w:val="00934ADF"/>
    <w:rsid w:val="00935035"/>
    <w:rsid w:val="009368C7"/>
    <w:rsid w:val="009370C2"/>
    <w:rsid w:val="00945D14"/>
    <w:rsid w:val="00947997"/>
    <w:rsid w:val="00956EA3"/>
    <w:rsid w:val="00967B49"/>
    <w:rsid w:val="00967FCF"/>
    <w:rsid w:val="00970D39"/>
    <w:rsid w:val="0097137C"/>
    <w:rsid w:val="00974A10"/>
    <w:rsid w:val="00977DE7"/>
    <w:rsid w:val="0098766F"/>
    <w:rsid w:val="009A0EA7"/>
    <w:rsid w:val="009A1B93"/>
    <w:rsid w:val="009A43F2"/>
    <w:rsid w:val="009A6BC4"/>
    <w:rsid w:val="009A7B9B"/>
    <w:rsid w:val="009B0F58"/>
    <w:rsid w:val="009B2FD9"/>
    <w:rsid w:val="009B3CDB"/>
    <w:rsid w:val="009D5A6B"/>
    <w:rsid w:val="009D647C"/>
    <w:rsid w:val="009D656A"/>
    <w:rsid w:val="009D78C4"/>
    <w:rsid w:val="009D7A9E"/>
    <w:rsid w:val="009E2439"/>
    <w:rsid w:val="009E4647"/>
    <w:rsid w:val="009E5AA6"/>
    <w:rsid w:val="009E619D"/>
    <w:rsid w:val="009F1FB4"/>
    <w:rsid w:val="009F7354"/>
    <w:rsid w:val="00A139DD"/>
    <w:rsid w:val="00A264F9"/>
    <w:rsid w:val="00A33FF9"/>
    <w:rsid w:val="00A364A3"/>
    <w:rsid w:val="00A47415"/>
    <w:rsid w:val="00A505C7"/>
    <w:rsid w:val="00A50F69"/>
    <w:rsid w:val="00A530B5"/>
    <w:rsid w:val="00A7004F"/>
    <w:rsid w:val="00A7324F"/>
    <w:rsid w:val="00A84E42"/>
    <w:rsid w:val="00A9389E"/>
    <w:rsid w:val="00A95FE6"/>
    <w:rsid w:val="00A97141"/>
    <w:rsid w:val="00A9737F"/>
    <w:rsid w:val="00AA116C"/>
    <w:rsid w:val="00AA2303"/>
    <w:rsid w:val="00AB3EEC"/>
    <w:rsid w:val="00AC019D"/>
    <w:rsid w:val="00AC03C6"/>
    <w:rsid w:val="00AC15DF"/>
    <w:rsid w:val="00AD4C6B"/>
    <w:rsid w:val="00AE3958"/>
    <w:rsid w:val="00AE3CC4"/>
    <w:rsid w:val="00AE4752"/>
    <w:rsid w:val="00AE5B68"/>
    <w:rsid w:val="00B06AEC"/>
    <w:rsid w:val="00B12981"/>
    <w:rsid w:val="00B20642"/>
    <w:rsid w:val="00B25878"/>
    <w:rsid w:val="00B4474D"/>
    <w:rsid w:val="00B45B27"/>
    <w:rsid w:val="00B744B5"/>
    <w:rsid w:val="00B77D49"/>
    <w:rsid w:val="00B86172"/>
    <w:rsid w:val="00B872AE"/>
    <w:rsid w:val="00B87DB2"/>
    <w:rsid w:val="00B920AB"/>
    <w:rsid w:val="00B97A3B"/>
    <w:rsid w:val="00BA1AE7"/>
    <w:rsid w:val="00BB5FF6"/>
    <w:rsid w:val="00BB7020"/>
    <w:rsid w:val="00BB746E"/>
    <w:rsid w:val="00BD2A66"/>
    <w:rsid w:val="00BD5554"/>
    <w:rsid w:val="00BE0C03"/>
    <w:rsid w:val="00BE1DBA"/>
    <w:rsid w:val="00BE51B5"/>
    <w:rsid w:val="00BF4DEB"/>
    <w:rsid w:val="00C02563"/>
    <w:rsid w:val="00C055E5"/>
    <w:rsid w:val="00C147CF"/>
    <w:rsid w:val="00C163AF"/>
    <w:rsid w:val="00C22456"/>
    <w:rsid w:val="00C316DA"/>
    <w:rsid w:val="00C559DA"/>
    <w:rsid w:val="00C63216"/>
    <w:rsid w:val="00C71DB8"/>
    <w:rsid w:val="00C7213D"/>
    <w:rsid w:val="00C72A33"/>
    <w:rsid w:val="00C7429A"/>
    <w:rsid w:val="00C829E3"/>
    <w:rsid w:val="00C82A94"/>
    <w:rsid w:val="00C85508"/>
    <w:rsid w:val="00C97465"/>
    <w:rsid w:val="00CA174C"/>
    <w:rsid w:val="00CA5B3E"/>
    <w:rsid w:val="00CB63C0"/>
    <w:rsid w:val="00CB69BB"/>
    <w:rsid w:val="00CC0C9F"/>
    <w:rsid w:val="00CC1074"/>
    <w:rsid w:val="00CC13BF"/>
    <w:rsid w:val="00CC4758"/>
    <w:rsid w:val="00CC4C2A"/>
    <w:rsid w:val="00CC5F75"/>
    <w:rsid w:val="00CD231D"/>
    <w:rsid w:val="00CD2652"/>
    <w:rsid w:val="00CD549F"/>
    <w:rsid w:val="00CE2027"/>
    <w:rsid w:val="00CE2285"/>
    <w:rsid w:val="00CE3ED8"/>
    <w:rsid w:val="00CE7069"/>
    <w:rsid w:val="00CF5AE3"/>
    <w:rsid w:val="00D00583"/>
    <w:rsid w:val="00D27F9E"/>
    <w:rsid w:val="00D424B8"/>
    <w:rsid w:val="00D43344"/>
    <w:rsid w:val="00D51725"/>
    <w:rsid w:val="00D56327"/>
    <w:rsid w:val="00D63450"/>
    <w:rsid w:val="00D7561C"/>
    <w:rsid w:val="00D75BE4"/>
    <w:rsid w:val="00D813A4"/>
    <w:rsid w:val="00D9050C"/>
    <w:rsid w:val="00D956BA"/>
    <w:rsid w:val="00DA17F3"/>
    <w:rsid w:val="00DA5C6D"/>
    <w:rsid w:val="00DA696C"/>
    <w:rsid w:val="00DB147E"/>
    <w:rsid w:val="00DB7BB0"/>
    <w:rsid w:val="00DD1419"/>
    <w:rsid w:val="00DD2993"/>
    <w:rsid w:val="00DD6C62"/>
    <w:rsid w:val="00DD7F28"/>
    <w:rsid w:val="00DE162B"/>
    <w:rsid w:val="00DE7D25"/>
    <w:rsid w:val="00E128BC"/>
    <w:rsid w:val="00E242AF"/>
    <w:rsid w:val="00E24C9C"/>
    <w:rsid w:val="00E25650"/>
    <w:rsid w:val="00E370AC"/>
    <w:rsid w:val="00E3747C"/>
    <w:rsid w:val="00E4138E"/>
    <w:rsid w:val="00E44137"/>
    <w:rsid w:val="00E4430D"/>
    <w:rsid w:val="00E44DEA"/>
    <w:rsid w:val="00E51AE7"/>
    <w:rsid w:val="00E579E7"/>
    <w:rsid w:val="00E57E18"/>
    <w:rsid w:val="00E61F56"/>
    <w:rsid w:val="00E649BB"/>
    <w:rsid w:val="00E64C4D"/>
    <w:rsid w:val="00E6664A"/>
    <w:rsid w:val="00E77E3A"/>
    <w:rsid w:val="00E8181A"/>
    <w:rsid w:val="00E86E46"/>
    <w:rsid w:val="00E91EBF"/>
    <w:rsid w:val="00EA3D14"/>
    <w:rsid w:val="00EA741C"/>
    <w:rsid w:val="00EB26A5"/>
    <w:rsid w:val="00EB6A15"/>
    <w:rsid w:val="00EC384E"/>
    <w:rsid w:val="00EC5B1A"/>
    <w:rsid w:val="00EC7C2E"/>
    <w:rsid w:val="00EF0594"/>
    <w:rsid w:val="00EF084A"/>
    <w:rsid w:val="00EF30CF"/>
    <w:rsid w:val="00F002B6"/>
    <w:rsid w:val="00F002D1"/>
    <w:rsid w:val="00F00C10"/>
    <w:rsid w:val="00F112C0"/>
    <w:rsid w:val="00F12B12"/>
    <w:rsid w:val="00F13F21"/>
    <w:rsid w:val="00F15A76"/>
    <w:rsid w:val="00F170B2"/>
    <w:rsid w:val="00F20636"/>
    <w:rsid w:val="00F2587F"/>
    <w:rsid w:val="00F325AE"/>
    <w:rsid w:val="00F5186A"/>
    <w:rsid w:val="00F75609"/>
    <w:rsid w:val="00F82506"/>
    <w:rsid w:val="00F82E40"/>
    <w:rsid w:val="00F87D13"/>
    <w:rsid w:val="00F911EB"/>
    <w:rsid w:val="00F93587"/>
    <w:rsid w:val="00F94A70"/>
    <w:rsid w:val="00F9628A"/>
    <w:rsid w:val="00FA02CD"/>
    <w:rsid w:val="00FA31B3"/>
    <w:rsid w:val="00FA50EE"/>
    <w:rsid w:val="00FB26C2"/>
    <w:rsid w:val="00FC0247"/>
    <w:rsid w:val="00FC56EB"/>
    <w:rsid w:val="00FC68E3"/>
    <w:rsid w:val="00FC71CD"/>
    <w:rsid w:val="00FC79E2"/>
    <w:rsid w:val="00FF2BFA"/>
    <w:rsid w:val="00FF4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BEC101"/>
  <w14:defaultImageDpi w14:val="32767"/>
  <w15:chartTrackingRefBased/>
  <w15:docId w15:val="{275401BA-03D0-49A2-9A40-3CD5C532F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415"/>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A4741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4741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47415"/>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47415"/>
    <w:pPr>
      <w:keepNext/>
      <w:keepLines/>
      <w:spacing w:before="80" w:after="40" w:line="259" w:lineRule="auto"/>
      <w:outlineLvl w:val="3"/>
    </w:pPr>
    <w:rPr>
      <w:rFonts w:eastAsiaTheme="majorEastAsia"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A47415"/>
    <w:pPr>
      <w:keepNext/>
      <w:keepLines/>
      <w:spacing w:before="80" w:after="40" w:line="259" w:lineRule="auto"/>
      <w:outlineLvl w:val="4"/>
    </w:pPr>
    <w:rPr>
      <w:rFonts w:eastAsiaTheme="majorEastAsia"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A47415"/>
    <w:pPr>
      <w:keepNext/>
      <w:keepLines/>
      <w:spacing w:before="40" w:line="259" w:lineRule="auto"/>
      <w:outlineLvl w:val="5"/>
    </w:pPr>
    <w:rPr>
      <w:rFonts w:eastAsiaTheme="majorEastAsia"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A47415"/>
    <w:pPr>
      <w:keepNext/>
      <w:keepLines/>
      <w:spacing w:before="40" w:line="259" w:lineRule="auto"/>
      <w:outlineLvl w:val="6"/>
    </w:pPr>
    <w:rPr>
      <w:rFonts w:eastAsiaTheme="majorEastAsia"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A47415"/>
    <w:pPr>
      <w:keepNext/>
      <w:keepLines/>
      <w:spacing w:line="259" w:lineRule="auto"/>
      <w:outlineLvl w:val="7"/>
    </w:pPr>
    <w:rPr>
      <w:rFonts w:eastAsiaTheme="majorEastAsia"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A47415"/>
    <w:pPr>
      <w:keepNext/>
      <w:keepLines/>
      <w:spacing w:line="259" w:lineRule="auto"/>
      <w:outlineLvl w:val="8"/>
    </w:pPr>
    <w:rPr>
      <w:rFonts w:eastAsiaTheme="majorEastAsia"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4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4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4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4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15"/>
    <w:rPr>
      <w:rFonts w:eastAsiaTheme="majorEastAsia" w:cstheme="majorBidi"/>
      <w:color w:val="272727" w:themeColor="text1" w:themeTint="D8"/>
    </w:rPr>
  </w:style>
  <w:style w:type="paragraph" w:styleId="Title">
    <w:name w:val="Title"/>
    <w:basedOn w:val="Normal"/>
    <w:next w:val="Normal"/>
    <w:link w:val="TitleChar"/>
    <w:uiPriority w:val="10"/>
    <w:qFormat/>
    <w:rsid w:val="00A4741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47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15"/>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474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15"/>
    <w:pPr>
      <w:spacing w:before="160" w:after="160" w:line="259" w:lineRule="auto"/>
      <w:jc w:val="center"/>
    </w:pPr>
    <w:rPr>
      <w:rFonts w:eastAsiaTheme="minorHAns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A47415"/>
    <w:rPr>
      <w:i/>
      <w:iCs/>
      <w:color w:val="404040" w:themeColor="text1" w:themeTint="BF"/>
    </w:rPr>
  </w:style>
  <w:style w:type="paragraph" w:styleId="ListParagraph">
    <w:name w:val="List Paragraph"/>
    <w:basedOn w:val="Normal"/>
    <w:uiPriority w:val="34"/>
    <w:qFormat/>
    <w:rsid w:val="00A47415"/>
    <w:pPr>
      <w:spacing w:after="160" w:line="259" w:lineRule="auto"/>
      <w:ind w:left="720"/>
      <w:contextualSpacing/>
    </w:pPr>
    <w:rPr>
      <w:rFonts w:eastAsiaTheme="minorHAnsi"/>
      <w:kern w:val="2"/>
      <w:sz w:val="22"/>
      <w:szCs w:val="22"/>
      <w:lang w:val="en-GB"/>
      <w14:ligatures w14:val="standardContextual"/>
    </w:rPr>
  </w:style>
  <w:style w:type="character" w:styleId="IntenseEmphasis">
    <w:name w:val="Intense Emphasis"/>
    <w:basedOn w:val="DefaultParagraphFont"/>
    <w:uiPriority w:val="21"/>
    <w:qFormat/>
    <w:rsid w:val="00A47415"/>
    <w:rPr>
      <w:i/>
      <w:iCs/>
      <w:color w:val="0F4761" w:themeColor="accent1" w:themeShade="BF"/>
    </w:rPr>
  </w:style>
  <w:style w:type="paragraph" w:styleId="IntenseQuote">
    <w:name w:val="Intense Quote"/>
    <w:basedOn w:val="Normal"/>
    <w:next w:val="Normal"/>
    <w:link w:val="IntenseQuoteChar"/>
    <w:uiPriority w:val="30"/>
    <w:qFormat/>
    <w:rsid w:val="00A4741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A47415"/>
    <w:rPr>
      <w:i/>
      <w:iCs/>
      <w:color w:val="0F4761" w:themeColor="accent1" w:themeShade="BF"/>
    </w:rPr>
  </w:style>
  <w:style w:type="character" w:styleId="IntenseReference">
    <w:name w:val="Intense Reference"/>
    <w:basedOn w:val="DefaultParagraphFont"/>
    <w:uiPriority w:val="32"/>
    <w:qFormat/>
    <w:rsid w:val="00A47415"/>
    <w:rPr>
      <w:b/>
      <w:bCs/>
      <w:smallCaps/>
      <w:color w:val="0F4761" w:themeColor="accent1" w:themeShade="BF"/>
      <w:spacing w:val="5"/>
    </w:rPr>
  </w:style>
  <w:style w:type="character" w:styleId="Hyperlink">
    <w:name w:val="Hyperlink"/>
    <w:basedOn w:val="DefaultParagraphFont"/>
    <w:uiPriority w:val="99"/>
    <w:unhideWhenUsed/>
    <w:rsid w:val="00A47415"/>
    <w:rPr>
      <w:color w:val="0000FF"/>
      <w:u w:val="single"/>
    </w:rPr>
  </w:style>
  <w:style w:type="character" w:styleId="CommentReference">
    <w:name w:val="annotation reference"/>
    <w:basedOn w:val="DefaultParagraphFont"/>
    <w:uiPriority w:val="99"/>
    <w:semiHidden/>
    <w:unhideWhenUsed/>
    <w:rsid w:val="00CD2652"/>
    <w:rPr>
      <w:sz w:val="16"/>
      <w:szCs w:val="16"/>
    </w:rPr>
  </w:style>
  <w:style w:type="paragraph" w:styleId="CommentText">
    <w:name w:val="annotation text"/>
    <w:basedOn w:val="Normal"/>
    <w:link w:val="CommentTextChar"/>
    <w:uiPriority w:val="99"/>
    <w:unhideWhenUsed/>
    <w:rsid w:val="00CD2652"/>
    <w:rPr>
      <w:sz w:val="20"/>
      <w:szCs w:val="20"/>
    </w:rPr>
  </w:style>
  <w:style w:type="character" w:customStyle="1" w:styleId="CommentTextChar">
    <w:name w:val="Comment Text Char"/>
    <w:basedOn w:val="DefaultParagraphFont"/>
    <w:link w:val="CommentText"/>
    <w:uiPriority w:val="99"/>
    <w:rsid w:val="00CD2652"/>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D2652"/>
    <w:rPr>
      <w:b/>
      <w:bCs/>
    </w:rPr>
  </w:style>
  <w:style w:type="character" w:customStyle="1" w:styleId="CommentSubjectChar">
    <w:name w:val="Comment Subject Char"/>
    <w:basedOn w:val="CommentTextChar"/>
    <w:link w:val="CommentSubject"/>
    <w:uiPriority w:val="99"/>
    <w:semiHidden/>
    <w:rsid w:val="00CD2652"/>
    <w:rPr>
      <w:rFonts w:eastAsiaTheme="minorEastAsia"/>
      <w:b/>
      <w:bCs/>
      <w:kern w:val="0"/>
      <w:sz w:val="20"/>
      <w:szCs w:val="20"/>
      <w:lang w:val="en-US"/>
      <w14:ligatures w14:val="none"/>
    </w:rPr>
  </w:style>
  <w:style w:type="table" w:styleId="TableGrid">
    <w:name w:val="Table Grid"/>
    <w:basedOn w:val="TableNormal"/>
    <w:uiPriority w:val="39"/>
    <w:rsid w:val="00AB3E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344"/>
    <w:pPr>
      <w:tabs>
        <w:tab w:val="center" w:pos="4513"/>
        <w:tab w:val="right" w:pos="9026"/>
      </w:tabs>
    </w:pPr>
  </w:style>
  <w:style w:type="character" w:customStyle="1" w:styleId="HeaderChar">
    <w:name w:val="Header Char"/>
    <w:basedOn w:val="DefaultParagraphFont"/>
    <w:link w:val="Header"/>
    <w:uiPriority w:val="99"/>
    <w:rsid w:val="00D43344"/>
    <w:rPr>
      <w:rFonts w:eastAsiaTheme="minorEastAsia"/>
      <w:kern w:val="0"/>
      <w:sz w:val="24"/>
      <w:szCs w:val="24"/>
      <w:lang w:val="en-US"/>
      <w14:ligatures w14:val="none"/>
    </w:rPr>
  </w:style>
  <w:style w:type="paragraph" w:styleId="Footer">
    <w:name w:val="footer"/>
    <w:basedOn w:val="Normal"/>
    <w:link w:val="FooterChar"/>
    <w:uiPriority w:val="99"/>
    <w:unhideWhenUsed/>
    <w:rsid w:val="00D43344"/>
    <w:pPr>
      <w:tabs>
        <w:tab w:val="center" w:pos="4513"/>
        <w:tab w:val="right" w:pos="9026"/>
      </w:tabs>
    </w:pPr>
  </w:style>
  <w:style w:type="character" w:customStyle="1" w:styleId="FooterChar">
    <w:name w:val="Footer Char"/>
    <w:basedOn w:val="DefaultParagraphFont"/>
    <w:link w:val="Footer"/>
    <w:uiPriority w:val="99"/>
    <w:rsid w:val="00D43344"/>
    <w:rPr>
      <w:rFonts w:eastAsiaTheme="minorEastAsia"/>
      <w:kern w:val="0"/>
      <w:sz w:val="24"/>
      <w:szCs w:val="24"/>
      <w:lang w:val="en-US"/>
      <w14:ligatures w14:val="none"/>
    </w:rPr>
  </w:style>
  <w:style w:type="character" w:styleId="PlaceholderText">
    <w:name w:val="Placeholder Text"/>
    <w:basedOn w:val="DefaultParagraphFont"/>
    <w:uiPriority w:val="99"/>
    <w:semiHidden/>
    <w:rsid w:val="00375022"/>
    <w:rPr>
      <w:color w:val="666666"/>
    </w:rPr>
  </w:style>
  <w:style w:type="paragraph" w:styleId="HTMLPreformatted">
    <w:name w:val="HTML Preformatted"/>
    <w:basedOn w:val="Normal"/>
    <w:link w:val="HTMLPreformattedChar"/>
    <w:uiPriority w:val="99"/>
    <w:unhideWhenUsed/>
    <w:rsid w:val="00F13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F13F21"/>
    <w:rPr>
      <w:rFonts w:ascii="Courier New" w:eastAsia="Times New Roman" w:hAnsi="Courier New" w:cs="Courier New"/>
      <w:kern w:val="0"/>
      <w:sz w:val="20"/>
      <w:szCs w:val="20"/>
      <w:lang w:eastAsia="en-GB"/>
      <w14:ligatures w14:val="none"/>
    </w:rPr>
  </w:style>
  <w:style w:type="character" w:customStyle="1" w:styleId="feature">
    <w:name w:val="feature"/>
    <w:basedOn w:val="DefaultParagraphFont"/>
    <w:rsid w:val="0069214C"/>
  </w:style>
  <w:style w:type="paragraph" w:customStyle="1" w:styleId="TableContents">
    <w:name w:val="Table Contents"/>
    <w:basedOn w:val="Normal"/>
    <w:qFormat/>
    <w:rsid w:val="0003796E"/>
    <w:pPr>
      <w:widowControl w:val="0"/>
      <w:suppressLineNumbers/>
      <w:suppressAutoHyphens/>
    </w:pPr>
    <w:rPr>
      <w:rFonts w:ascii="Liberation Serif" w:eastAsia="Noto Sans CJK SC" w:hAnsi="Liberation Serif" w:cs="Lohit Devanagari"/>
      <w:kern w:val="2"/>
      <w:lang w:val="en-GB" w:eastAsia="zh-CN" w:bidi="hi-IN"/>
    </w:rPr>
  </w:style>
  <w:style w:type="paragraph" w:styleId="Revision">
    <w:name w:val="Revision"/>
    <w:hidden/>
    <w:uiPriority w:val="99"/>
    <w:semiHidden/>
    <w:rsid w:val="004275FA"/>
    <w:pPr>
      <w:spacing w:after="0" w:line="240" w:lineRule="auto"/>
    </w:pPr>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88220">
      <w:bodyDiv w:val="1"/>
      <w:marLeft w:val="0"/>
      <w:marRight w:val="0"/>
      <w:marTop w:val="0"/>
      <w:marBottom w:val="0"/>
      <w:divBdr>
        <w:top w:val="none" w:sz="0" w:space="0" w:color="auto"/>
        <w:left w:val="none" w:sz="0" w:space="0" w:color="auto"/>
        <w:bottom w:val="none" w:sz="0" w:space="0" w:color="auto"/>
        <w:right w:val="none" w:sz="0" w:space="0" w:color="auto"/>
      </w:divBdr>
    </w:div>
    <w:div w:id="664359970">
      <w:bodyDiv w:val="1"/>
      <w:marLeft w:val="0"/>
      <w:marRight w:val="0"/>
      <w:marTop w:val="0"/>
      <w:marBottom w:val="0"/>
      <w:divBdr>
        <w:top w:val="none" w:sz="0" w:space="0" w:color="auto"/>
        <w:left w:val="none" w:sz="0" w:space="0" w:color="auto"/>
        <w:bottom w:val="none" w:sz="0" w:space="0" w:color="auto"/>
        <w:right w:val="none" w:sz="0" w:space="0" w:color="auto"/>
      </w:divBdr>
    </w:div>
    <w:div w:id="673999504">
      <w:bodyDiv w:val="1"/>
      <w:marLeft w:val="0"/>
      <w:marRight w:val="0"/>
      <w:marTop w:val="0"/>
      <w:marBottom w:val="0"/>
      <w:divBdr>
        <w:top w:val="none" w:sz="0" w:space="0" w:color="auto"/>
        <w:left w:val="none" w:sz="0" w:space="0" w:color="auto"/>
        <w:bottom w:val="none" w:sz="0" w:space="0" w:color="auto"/>
        <w:right w:val="none" w:sz="0" w:space="0" w:color="auto"/>
      </w:divBdr>
    </w:div>
    <w:div w:id="133051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D1461B-9559-4B4A-9647-2263CF172437}">
  <we:reference id="wa104382081" version="1.55.1.0" store="en-US" storeType="OMEX"/>
  <we:alternateReferences>
    <we:reference id="wa104382081" version="1.55.1.0" store="" storeType="OMEX"/>
  </we:alternateReferences>
  <we:properties>
    <we:property name="MENDELEY_CITATIONS" value="[{&quot;citationID&quot;:&quot;MENDELEY_CITATION_28799e35-c60d-4b7d-987c-c4624fe571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&quot;,&quot;citationItems&quot;:[{&quot;id&quot;:&quot;559671ea-6611-3993-a21d-f7e0c3b8338e&quot;,&quot;itemData&quot;:{&quot;type&quot;:&quot;article-journal&quot;,&quot;id&quot;:&quot;559671ea-6611-3993-a21d-f7e0c3b8338e&quot;,&quot;title&quot;:&quot;An upstream protein-coding region in enteroviruses modulates virus infection in gut epithelial cells&quot;,&quot;author&quot;:[{&quot;family&quot;:&quot;Lulla&quot;,&quot;given&quot;:&quot;Valeria&quot;,&quot;parse-names&quot;:false,&quot;dropping-particle&quot;:&quot;&quot;,&quot;non-dropping-particle&quot;:&quot;&quot;},{&quot;family&quot;:&quot;Dinan&quot;,&quot;given&quot;:&quot;Adam M&quot;,&quot;parse-names&quot;:false,&quot;dropping-particle&quot;:&quot;&quot;,&quot;non-dropping-particle&quot;:&quot;&quot;},{&quot;family&quot;:&quot;Hosmillo&quot;,&quot;given&quot;:&quot;Myra&quot;,&quot;parse-names&quot;:false,&quot;dropping-particle&quot;:&quot;&quot;,&quot;non-dropping-particle&quot;:&quot;&quot;},{&quot;family&quot;:&quot;Chaudhry&quot;,&quot;given&quot;:&quot;Yasmin&quot;,&quot;parse-names&quot;:false,&quot;dropping-particle&quot;:&quot;&quot;,&quot;non-dropping-particle&quot;:&quot;&quot;},{&quot;family&quot;:&quot;Sherry&quot;,&quot;given&quot;:&quot;Lee&quot;,&quot;parse-names&quot;:false,&quot;dropping-particle&quot;:&quot;&quot;,&quot;non-dropping-particle&quot;:&quot;&quot;},{&quot;family&quot;:&quot;Irigoyen&quot;,&quot;given&quot;:&quot;Nerea&quot;,&quot;parse-names&quot;:false,&quot;dropping-particle&quot;:&quot;&quot;,&quot;non-dropping-particle&quot;:&quot;&quot;},{&quot;family&quot;:&quot;Nayak&quot;,&quot;given&quot;:&quot;Komal M&quot;,&quot;parse-names&quot;:false,&quot;dropping-particle&quot;:&quot;&quot;,&quot;non-dropping-particle&quot;:&quot;&quot;},{&quot;family&quot;:&quot;Stonehouse&quot;,&quot;given&quot;:&quot;Nicola J&quot;,&quot;parse-names&quot;:false,&quot;dropping-particle&quot;:&quot;&quot;,&quot;non-dropping-particle&quot;:&quot;&quot;},{&quot;family&quot;:&quot;Zilbauer&quot;,&quot;given&quot;:&quot;Matthias&quot;,&quot;parse-names&quot;:false,&quot;dropping-particle&quot;:&quot;&quot;,&quot;non-dropping-particle&quot;:&quot;&quot;},{&quot;family&quot;:&quot;Goodfellow&quot;,&quot;given&quot;:&quot;Ian&quot;,&quot;parse-names&quot;:false,&quot;dropping-particle&quot;:&quot;&quot;,&quot;non-dropping-particle&quot;:&quot;&quot;},{&quot;family&quot;:&quot;Firth&quot;,&quot;given&quot;:&quot;Andrew E&quot;,&quot;parse-names&quot;:false,&quot;dropping-particle&quot;:&quot;&quot;,&quot;non-dropping-particle&quot;:&quot;&quot;}],&quot;container-title&quot;:&quot;Nature Microbiology&quot;,&quot;container-title-short&quot;:&quot;Nat Microbiol&quot;,&quot;DOI&quot;:&quot;10.1038/s41564-018-0297-1&quot;,&quot;ISSN&quot;:&quot;20585276&quot;,&quot;PMID&quot;:&quot;30478287&quot;,&quot;URL&quot;:&quot;http://dx.doi.org/10.1038/s41564-018-0297-1&quot;,&quot;issued&quot;:{&quot;date-parts&quot;:[[2019]]},&quot;page&quot;:&quot;280-292&quot;,&quot;abstract&quot;:&quot;Enteroviruses comprise a large group of mammalian pathogens that includes poliovirus. Pathology in humans ranges from sub-clinical to acute flaccid paralysis, myocarditis and meningitis. Until now, all of the enteroviral proteins were thought to derive from the proteolytic processing of a polyprotein encoded in a single open reading frame. Here we report that many enterovirus genomes also harbour an upstream open reading frame (uORF) that is subject to strong purifying selection. Using echovirus 7 and poliovirus 1, we confirmed the expression of uORF protein in infected cells. Through ribosome profiling (a technique for the global footprinting of translating ribosomes), we also demonstrated translation of the uORF in representative members of the predominant human enterovirus species, namely Enterovirus A, B and C. In differentiated human intestinal organoids, uORF protein-knockout echoviruses are attenuated compared to the wild-type at late stages of infection where membrane-associated uORF protein facilitates virus release. Thus, we have identified a previously unknown enterovirus protein that facilitates virus growth in gut epithelial cells—the site of initial viral invasion into susceptible hosts. These findings overturn the 50-year-old dogma that enteroviruses use a single-polyprotein gene expression strategy and have important implications for the understanding of enterovirus pathogenesis.&quot;,&quot;publisher&quot;:&quot;Springer US&quot;,&quot;issue&quot;:&quot;2&quot;,&quot;volume&quot;:&quot;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3FDD9-4AF0-4CEC-9BC8-154945EDB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8</Words>
  <Characters>658</Characters>
  <Application>Microsoft Office Word</Application>
  <DocSecurity>0</DocSecurity>
  <Lines>9</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Lulla</dc:creator>
  <cp:keywords/>
  <dc:description/>
  <cp:lastModifiedBy>Valeria Lulla</cp:lastModifiedBy>
  <cp:revision>4</cp:revision>
  <cp:lastPrinted>2025-11-25T15:45:00Z</cp:lastPrinted>
  <dcterms:created xsi:type="dcterms:W3CDTF">2026-02-02T19:16:00Z</dcterms:created>
  <dcterms:modified xsi:type="dcterms:W3CDTF">2026-02-02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6d4e7c-d1e2-4ab3-abcd-f1d3a28b8ebe</vt:lpwstr>
  </property>
</Properties>
</file>